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Supplementary methods</w:t>
      </w:r>
    </w:p>
    <w:p>
      <w:pPr>
        <w:pStyle w:val="Heading2"/>
        <w:rPr/>
      </w:pPr>
      <w:r>
        <w:rPr/>
        <w:t>Gene expression measurements in b.End3 cells exposed to hyperglycemia and dexamethasone</w:t>
      </w:r>
    </w:p>
    <w:p>
      <w:pPr>
        <w:pStyle w:val="Normal"/>
        <w:rPr/>
      </w:pPr>
      <w:r>
        <w:rPr/>
        <w:t xml:space="preserve">The expression of the nuclear encoded glucocorticoid receptor (GR), sirtuin 1 (SIRT) and cytochrome C (Cyt C) and the two mitochondrial encoded genes: the cytochrome c oxidase III (COX3) and 16S ribosomal RNA (16S RNA) was measured by real-time PCR. b.End3 cells were exposed to hyperglycemia or maintained at normoglycemia for 7 days and treated with dexamethasone (3 μM) for 3 days. RNA was isolated and reverse transcribed as described under “siRNA mediated gene silencing and real-time PCR measurements”. The primers in the below table were used in PCR reactions utilizing the SYBR Green method at 0.4 μM on a CFX96 thermocycler (Bio-Rad, Hercules, CA). Expression values were normalized to the amount of </w:t>
      </w:r>
      <w:r>
        <w:rPr>
          <w:bCs/>
        </w:rPr>
        <w:t>18S rRNA (Life Technologies, Carlsbad, CA)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80"/>
        <w:gridCol w:w="5410"/>
      </w:tblGrid>
      <w:tr>
        <w:trPr>
          <w:trHeight w:val="592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Target  Gen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Orientation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6S RN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forw. prime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bCs/>
                <w:lang w:val="en-GB" w:eastAsia="en-GB"/>
              </w:rPr>
              <w:t>5’-AAACAGCTTTTAACCATTGTAGGC-3’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highlight w:val="yellow"/>
              </w:rPr>
            </w:pPr>
            <w:r>
              <w:rPr/>
              <w:t>16S RN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rev. prime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  <w:bCs/>
                <w:lang w:val="en-GB" w:eastAsia="en-GB"/>
              </w:rPr>
            </w:pPr>
            <w:r>
              <w:rPr>
                <w:rFonts w:eastAsia="Times New Roman"/>
                <w:bCs/>
                <w:lang w:val="en-GB" w:eastAsia="en-GB"/>
              </w:rPr>
              <w:t>5’-TTGAGCTTGAA GCTTTCTTTA-3’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OX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forw. prime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’-</w:t>
            </w:r>
            <w:r>
              <w:rPr>
                <w:rFonts w:eastAsia="Times New Roman"/>
                <w:bCs/>
                <w:lang w:val="en-GB" w:eastAsia="en-GB"/>
              </w:rPr>
              <w:t>AGACGTAATTCGTGAAGGAACC-3’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highlight w:val="yellow"/>
              </w:rPr>
            </w:pPr>
            <w:r>
              <w:rPr/>
              <w:t>COX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rev. prime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Times New Roman"/>
                <w:bCs/>
                <w:lang w:val="en-GB" w:eastAsia="en-GB"/>
              </w:rPr>
            </w:pPr>
            <w:r>
              <w:rPr>
                <w:rFonts w:eastAsia="Times New Roman"/>
                <w:bCs/>
                <w:lang w:val="en-GB" w:eastAsia="en-GB"/>
              </w:rPr>
              <w:t>5’-CCGAGACGATGAATAGAATTATACC-3’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yt 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forw. prime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</w:rPr>
            </w:pPr>
            <w:r>
              <w:rPr>
                <w:bCs/>
              </w:rPr>
              <w:t>5’-AAATCTCCACGGTCTGTTCG-3’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yt 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rev. prime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highlight w:val="yellow"/>
              </w:rPr>
            </w:pPr>
            <w:r>
              <w:rPr/>
              <w:t>5’-CCAGGTGATGCCTTTGTTCT-3’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G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forw. prime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iCs/>
                <w:lang w:val="hu-HU"/>
              </w:rPr>
            </w:pPr>
            <w:r>
              <w:rPr>
                <w:bCs/>
                <w:iCs/>
                <w:lang w:val="hu-HU"/>
              </w:rPr>
              <w:t>5’-TTACCCCTACCCTGGTGTCA-3’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G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rev. prime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iCs/>
              </w:rPr>
            </w:pPr>
            <w:r>
              <w:rPr>
                <w:bCs/>
                <w:iCs/>
              </w:rPr>
              <w:t>5’-AAGGGTCATTTGGTCATCCA-3’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SIR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forw. prime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’-AAAAGATAATAGTTCTGACTGGAGCTG-3’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SIR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rev. primer</w:t>
            </w:r>
          </w:p>
        </w:tc>
        <w:tc>
          <w:tcPr>
            <w:tcW w:w="5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’-GGCGAGCATAGATACCGTCT-3’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/>
          <w:i/>
        </w:rPr>
      </w:pPr>
      <w:r>
        <w:rPr>
          <w:b/>
        </w:rPr>
        <w:t>Suppl. Table</w:t>
      </w:r>
      <w:r>
        <w:rPr/>
        <w:t xml:space="preserve">. </w:t>
      </w:r>
      <w:r>
        <w:rPr>
          <w:b/>
        </w:rPr>
        <w:t>The primers used for gene expression analysis in b.End3 cells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Heading2"/>
        <w:rPr/>
      </w:pPr>
      <w:r>
        <w:rPr/>
        <w:t>DNA isolation and mitochondrial DNA content measurement</w:t>
      </w:r>
    </w:p>
    <w:p>
      <w:pPr>
        <w:pStyle w:val="Normal"/>
        <w:rPr/>
      </w:pPr>
      <w:r>
        <w:rPr/>
        <w:t xml:space="preserve">b.End3 cells were exposed to hyperglycemia or maintained at normoglycemic conditions for 7 days and subsequently treated with dexamethasone (1 μM) for 3 days. The cellular DNA was isolated by lysing the cells in lysis buffer (100mM Tris pH 7.6, 20mM EDTA, 0.8% N-Lauroylsarcosine) supplemented with 25 U/ml RNase A and incubated at 37 °C for 1.5 hours.  Subsequently, the samples were treated with Proteinase K (1 mg/ml) at 55 °C overnight and the DNA was extracted by phenol-chloroform extraction. The mitochondrial/genomic DNA content was determined by measuring the relative amount of the mitochondrial encoded Tyr tRNA coding region using the </w:t>
      </w:r>
      <w:r>
        <w:rPr>
          <w:rFonts w:eastAsia="Times New Roman"/>
          <w:bCs/>
          <w:lang w:val="en-GB" w:eastAsia="en-GB"/>
        </w:rPr>
        <w:t xml:space="preserve">forward primer (0.1 μM): 5’-CACCTTAAGACCTCTGGTAAAAAGA-3’, reverse primer </w:t>
      </w:r>
      <w:r>
        <w:rPr/>
        <w:t>(0.1 μM)</w:t>
      </w:r>
      <w:r>
        <w:rPr>
          <w:rFonts w:eastAsia="Times New Roman"/>
          <w:bCs/>
          <w:lang w:val="en-GB" w:eastAsia="en-GB"/>
        </w:rPr>
        <w:t>: 5’-TGAGAATAATCAACGATTAATGAACA-3’ and probe (0.2 μM): 5’-FAM-CAGTCTAATGCTTACTCAGCCATTTT-3’ Iowa Black FQ, and the 129SV myosin heavy chain (</w:t>
      </w:r>
      <w:r>
        <w:rPr>
          <w:rFonts w:eastAsia="Times New Roman"/>
          <w:bCs/>
          <w:i/>
          <w:lang w:val="en-GB" w:eastAsia="en-GB"/>
        </w:rPr>
        <w:t>MYH</w:t>
      </w:r>
      <w:r>
        <w:rPr>
          <w:rFonts w:eastAsia="Times New Roman"/>
          <w:bCs/>
          <w:lang w:val="en-GB" w:eastAsia="en-GB"/>
        </w:rPr>
        <w:t>) promoter region (genomic DNA) by forward primer (0.4 μM): 5’-CAAGTAGGTCCGCAGCTAGG-3’, reverse primer (0.4 μM): 5’-GCACCCCAGCTTCACTTTTA-3’ and probe (0.4 μM</w:t>
      </w:r>
      <w:r>
        <w:rPr/>
        <w:t xml:space="preserve">) </w:t>
      </w:r>
      <w:r>
        <w:rPr>
          <w:rFonts w:eastAsia="Times New Roman"/>
          <w:bCs/>
          <w:lang w:val="en-GB" w:eastAsia="en-GB"/>
        </w:rPr>
        <w:t xml:space="preserve">: 5’ TEX615-CTGCTGTGTTTGCAGAACAGCCT-3’ Iowa Black RQ in </w:t>
      </w:r>
      <w:r>
        <w:rPr/>
        <w:t xml:space="preserve">20 ng input DNA in a dual Taqman assay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outlineLvl w:val="0"/>
    </w:pPr>
    <w:rPr>
      <w:rFonts w:ascii="Times New Roman" w:hAnsi="Times New Roman" w:eastAsia="ＭＳ ゴシック" w:cs="Times New Roman"/>
      <w:b/>
      <w:bCs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Times New Roman" w:hAnsi="Times New Roman" w:eastAsia="ＭＳ ゴシック" w:cs="Times New Roman"/>
      <w:b/>
      <w:bCs/>
      <w:sz w:val="32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36"/>
      <w:szCs w:val="32"/>
      <w:lang w:val="en-US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 w:val="32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16:00:00Z</dcterms:created>
  <dc:creator>Domokos Gero</dc:creator>
  <dc:description/>
  <cp:keywords/>
  <dc:language>en-US</dc:language>
  <cp:lastModifiedBy>Domokos Gero</cp:lastModifiedBy>
  <dcterms:modified xsi:type="dcterms:W3CDTF">2015-09-16T16:00:00Z</dcterms:modified>
  <cp:revision>2</cp:revision>
  <dc:subject/>
  <dc:title/>
</cp:coreProperties>
</file>